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Additional file 1: Table S1 </w:t>
      </w:r>
      <w:r>
        <w:rPr>
          <w:rFonts w:cs="Arial" w:ascii="Arial" w:hAnsi="Arial"/>
          <w:i/>
          <w:sz w:val="20"/>
          <w:szCs w:val="20"/>
        </w:rPr>
        <w:t>S. pneumoniae</w:t>
      </w:r>
      <w:r>
        <w:rPr>
          <w:rFonts w:cs="Arial" w:ascii="Arial" w:hAnsi="Arial"/>
          <w:sz w:val="20"/>
          <w:szCs w:val="20"/>
        </w:rPr>
        <w:t xml:space="preserve"> strains sequence typed with alternative MLST primers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ge">
                  <wp:posOffset>1379855</wp:posOffset>
                </wp:positionV>
                <wp:extent cx="464439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439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1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1418"/>
                              <w:gridCol w:w="2244"/>
                              <w:gridCol w:w="1701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  <w:lang w:val="en-US" w:eastAsia="ja-JP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Strain No.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34" w:hanging="34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 xml:space="preserve">Year 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Sequence Ty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Provi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1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Manitob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1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00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Manitob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1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Manitob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2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22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Manitob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2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Manitob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2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00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Alber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3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3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22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Manitob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3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66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Manitob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3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3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87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4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00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Nova Scot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4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0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4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01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4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73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4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00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4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9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Alber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1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Alber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British Columb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01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Nova Scot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Manitob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00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528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87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Manitob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84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00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46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66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British Columb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01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Manitob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Alber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27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Manitob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9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2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2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34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9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00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Alber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Alber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01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Alber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British Columb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Manitob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01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Saskatchew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Alber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34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2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34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2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Alber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27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66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Alber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Alber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Nova Scot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62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British Columb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Alber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92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7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66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34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34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00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64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Manitob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901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Queb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2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247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ja-JP"/>
                                    </w:rPr>
                                    <w:t>Ontari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5.7pt;height:792pt;mso-wrap-distance-left:9pt;mso-wrap-distance-right:9pt;mso-wrap-distance-top:0pt;mso-wrap-distance-bottom:0pt;margin-top:108.65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731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1418"/>
                        <w:gridCol w:w="2244"/>
                        <w:gridCol w:w="1701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  <w:lang w:val="en-US" w:eastAsia="ja-JP"/>
                              </w:rPr>
                              <w:t>1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 w:eastAsia="ja-JP"/>
                              </w:rPr>
                              <w:t>Strain No.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34" w:hanging="34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 w:eastAsia="ja-JP"/>
                              </w:rPr>
                              <w:t xml:space="preserve">Year 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 w:eastAsia="ja-JP"/>
                              </w:rPr>
                              <w:t>Sequence Typ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 w:eastAsia="ja-JP"/>
                              </w:rPr>
                              <w:t>Provin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1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Manitob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1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00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Manitob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1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Manitob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2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22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Manitob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2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Manitob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2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00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Alber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3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3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722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Manitob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3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66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Manitob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3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3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87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4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00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Nova Scoti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4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00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4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01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4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73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4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00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4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9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Alber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1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Alber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British Columbi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6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01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Nova Scoti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Manitob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00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528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87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Manitob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84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9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00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9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46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66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3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3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British Columbi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01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Manitob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Alber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27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Manitob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9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20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20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34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9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00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Alber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Alber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01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Alber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British Columbi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Manitob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01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Saskatchewa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Alber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34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20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34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20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Alber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27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66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Alber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Alber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Nova Scoti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62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British Columbi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Alber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92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7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66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34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34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00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64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Manitob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901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Quebe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2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247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ja-JP"/>
                              </w:rPr>
                              <w:t>Ontari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i/>
          <w:sz w:val="20"/>
          <w:szCs w:val="20"/>
          <w:vertAlign w:val="superscript"/>
        </w:rPr>
        <w:t xml:space="preserve">1 </w:t>
      </w:r>
      <w:r>
        <w:rPr>
          <w:rFonts w:cs="Arial" w:ascii="Arial" w:hAnsi="Arial"/>
          <w:i/>
          <w:sz w:val="20"/>
          <w:szCs w:val="20"/>
        </w:rPr>
        <w:t>Strain ID numbers only identify strains within the context of this study</w:t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* sequence types &gt; 9000 identify novel sequence types from this study</w:t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2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  <w:sz w:val="24"/>
      <w:szCs w:val="24"/>
      <w:lang w:val="en-US" w:eastAsia="ja-JP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eastAsia="Times New Roman"/>
      <w:sz w:val="24"/>
      <w:szCs w:val="24"/>
      <w:lang w:val="en-US" w:eastAsia="ja-JP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07:11:00Z</dcterms:created>
  <dc:creator>ltachado</dc:creator>
  <dc:description/>
  <dc:language>en-US</dc:language>
  <cp:lastModifiedBy>ltachado</cp:lastModifiedBy>
  <dcterms:modified xsi:type="dcterms:W3CDTF">2014-05-15T07:13:00Z</dcterms:modified>
  <cp:revision>1</cp:revision>
  <dc:subject/>
  <dc:title/>
</cp:coreProperties>
</file>